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9B00D" w14:textId="4FA8CFEA" w:rsidR="00BC6426" w:rsidRPr="00111899" w:rsidRDefault="00BC6426" w:rsidP="00111899">
      <w:pPr>
        <w:pStyle w:val="Heading1"/>
        <w:rPr>
          <w:rFonts w:ascii="Times New Roman" w:eastAsia="Calibri" w:hAnsi="Times New Roman" w:cs="Times New Roman"/>
          <w:b/>
          <w:color w:val="auto"/>
        </w:rPr>
      </w:pPr>
      <w:r w:rsidRPr="00111899">
        <w:rPr>
          <w:rFonts w:ascii="Times New Roman" w:eastAsia="Calibri" w:hAnsi="Times New Roman" w:cs="Times New Roman"/>
          <w:b/>
          <w:color w:val="auto"/>
        </w:rPr>
        <w:t>S</w:t>
      </w:r>
      <w:r w:rsidR="00111899" w:rsidRPr="00111899">
        <w:rPr>
          <w:rFonts w:ascii="Times New Roman" w:eastAsia="Calibri" w:hAnsi="Times New Roman" w:cs="Times New Roman"/>
          <w:b/>
          <w:color w:val="auto"/>
        </w:rPr>
        <w:t>4</w:t>
      </w:r>
      <w:r w:rsidRPr="00111899">
        <w:rPr>
          <w:rFonts w:ascii="Times New Roman" w:eastAsia="Calibri" w:hAnsi="Times New Roman" w:cs="Times New Roman"/>
          <w:b/>
          <w:color w:val="auto"/>
        </w:rPr>
        <w:t xml:space="preserve"> Table. Comparison of group means</w:t>
      </w:r>
      <w:bookmarkStart w:id="0" w:name="_GoBack"/>
      <w:bookmarkEnd w:id="0"/>
    </w:p>
    <w:tbl>
      <w:tblPr>
        <w:tblW w:w="7358" w:type="dxa"/>
        <w:tblInd w:w="-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6"/>
        <w:gridCol w:w="1066"/>
        <w:gridCol w:w="893"/>
        <w:gridCol w:w="934"/>
        <w:gridCol w:w="1281"/>
        <w:gridCol w:w="934"/>
        <w:gridCol w:w="894"/>
      </w:tblGrid>
      <w:tr w:rsidR="00BC6426" w:rsidRPr="00BC6426" w14:paraId="5F29522E" w14:textId="77777777" w:rsidTr="009611B2">
        <w:trPr>
          <w:cantSplit/>
          <w:trHeight w:val="320"/>
        </w:trPr>
        <w:tc>
          <w:tcPr>
            <w:tcW w:w="2422" w:type="dxa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53ACF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eastAsia="Calibri"/>
                <w:color w:val="FFFFFF"/>
              </w:rPr>
              <w:t>Demographic Sample Characteristics</w:t>
            </w:r>
          </w:p>
        </w:tc>
        <w:tc>
          <w:tcPr>
            <w:tcW w:w="893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1FCCE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(I) Group</w:t>
            </w:r>
          </w:p>
        </w:tc>
        <w:tc>
          <w:tcPr>
            <w:tcW w:w="934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3E0A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(J) Group</w:t>
            </w:r>
          </w:p>
        </w:tc>
        <w:tc>
          <w:tcPr>
            <w:tcW w:w="1281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BCF403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Mean Diff (I-J)</w:t>
            </w:r>
          </w:p>
        </w:tc>
        <w:tc>
          <w:tcPr>
            <w:tcW w:w="934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8E0338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894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C24E9C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BC6426" w:rsidRPr="00BC6426" w14:paraId="014D8847" w14:textId="77777777" w:rsidTr="009611B2">
        <w:trPr>
          <w:cantSplit/>
          <w:trHeight w:val="207"/>
        </w:trPr>
        <w:tc>
          <w:tcPr>
            <w:tcW w:w="2422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2954A" w14:textId="77777777" w:rsidR="00BC6426" w:rsidRPr="00BC6426" w:rsidRDefault="00BC6426" w:rsidP="00BC6426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604E9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72DFF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60C50D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185898B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AFA59A2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C6426" w:rsidRPr="00BC6426" w14:paraId="398E04D8" w14:textId="77777777" w:rsidTr="009611B2">
        <w:trPr>
          <w:cantSplit/>
        </w:trPr>
        <w:tc>
          <w:tcPr>
            <w:tcW w:w="1356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671B8E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DSMQ_1</w:t>
            </w:r>
          </w:p>
        </w:tc>
        <w:tc>
          <w:tcPr>
            <w:tcW w:w="1066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3CF36B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Tukey HSD</w:t>
            </w:r>
          </w:p>
        </w:tc>
        <w:tc>
          <w:tcPr>
            <w:tcW w:w="89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F738DD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157AD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1734E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614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5603E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8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5E050F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7</w:t>
            </w:r>
          </w:p>
        </w:tc>
      </w:tr>
      <w:tr w:rsidR="00BC6426" w:rsidRPr="00BC6426" w14:paraId="3316F21D" w14:textId="77777777" w:rsidTr="009611B2">
        <w:trPr>
          <w:cantSplit/>
        </w:trPr>
        <w:tc>
          <w:tcPr>
            <w:tcW w:w="135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85C9D7A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411FDFB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149438D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B148F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4A312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4BBEA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DE6D6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324</w:t>
            </w:r>
          </w:p>
        </w:tc>
      </w:tr>
      <w:tr w:rsidR="00BC6426" w:rsidRPr="00BC6426" w14:paraId="5AE0C9E4" w14:textId="77777777" w:rsidTr="009611B2">
        <w:trPr>
          <w:cantSplit/>
        </w:trPr>
        <w:tc>
          <w:tcPr>
            <w:tcW w:w="135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2530E24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752391F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661D0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442F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940F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614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E11A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8304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7</w:t>
            </w:r>
          </w:p>
        </w:tc>
      </w:tr>
      <w:tr w:rsidR="00BC6426" w:rsidRPr="00BC6426" w14:paraId="343AB9BE" w14:textId="77777777" w:rsidTr="009611B2">
        <w:trPr>
          <w:cantSplit/>
        </w:trPr>
        <w:tc>
          <w:tcPr>
            <w:tcW w:w="135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CAE0F35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C8A6D39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58CFF0C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2132F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AC419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421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5DD36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83756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58</w:t>
            </w:r>
          </w:p>
        </w:tc>
      </w:tr>
      <w:tr w:rsidR="00BC6426" w:rsidRPr="00BC6426" w14:paraId="2E83BD08" w14:textId="77777777" w:rsidTr="009611B2">
        <w:trPr>
          <w:cantSplit/>
        </w:trPr>
        <w:tc>
          <w:tcPr>
            <w:tcW w:w="135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BF48E02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FF8B059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924D6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13B9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9014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1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1F7D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D31F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324</w:t>
            </w:r>
          </w:p>
        </w:tc>
      </w:tr>
      <w:tr w:rsidR="00BC6426" w:rsidRPr="00BC6426" w14:paraId="08B9F02D" w14:textId="77777777" w:rsidTr="009611B2">
        <w:trPr>
          <w:cantSplit/>
        </w:trPr>
        <w:tc>
          <w:tcPr>
            <w:tcW w:w="135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EF7BAFE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0CD6901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342372F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4BEE8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0A6C9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F5860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23567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58</w:t>
            </w:r>
          </w:p>
        </w:tc>
      </w:tr>
      <w:tr w:rsidR="00BC6426" w:rsidRPr="00BC6426" w14:paraId="22791DA3" w14:textId="77777777" w:rsidTr="009611B2">
        <w:trPr>
          <w:cantSplit/>
        </w:trPr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3F9E0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DSMQ_2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9D53E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Tukey HSD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A94A1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D426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8692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6651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1FDF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59</w:t>
            </w:r>
          </w:p>
        </w:tc>
      </w:tr>
      <w:tr w:rsidR="00BC6426" w:rsidRPr="00BC6426" w14:paraId="1B07943F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B72CA8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DCFC455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6ABA1F5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710CD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078AD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11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6582E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5B2E2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384</w:t>
            </w:r>
          </w:p>
        </w:tc>
      </w:tr>
      <w:tr w:rsidR="00BC6426" w:rsidRPr="00BC6426" w14:paraId="1837ABF5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CCF0031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C472054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B0302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30DF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BD4D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2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0E53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74AA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59</w:t>
            </w:r>
          </w:p>
        </w:tc>
      </w:tr>
      <w:tr w:rsidR="00BC6426" w:rsidRPr="00BC6426" w14:paraId="6D319709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ACC8DD4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469BDDC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7A54B1B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3F2EC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F1D48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323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72B87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1AEE3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20</w:t>
            </w:r>
          </w:p>
        </w:tc>
      </w:tr>
      <w:tr w:rsidR="00BC6426" w:rsidRPr="00BC6426" w14:paraId="74D13CEE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27C130E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CF3D16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B4798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6796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CEE1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7B79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C324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384</w:t>
            </w:r>
          </w:p>
        </w:tc>
      </w:tr>
      <w:tr w:rsidR="00BC6426" w:rsidRPr="00BC6426" w14:paraId="720E0E46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A1B7BC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B67A0B6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18D3AC9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15149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C41AC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323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44456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270C4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20</w:t>
            </w:r>
          </w:p>
        </w:tc>
      </w:tr>
      <w:tr w:rsidR="00BC6426" w:rsidRPr="00BC6426" w14:paraId="2F781C00" w14:textId="77777777" w:rsidTr="009611B2">
        <w:trPr>
          <w:cantSplit/>
        </w:trPr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468C8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DSMQ_3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896BC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Tukey HSD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F9C57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8EA8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917E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509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6C5D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1C46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28</w:t>
            </w:r>
          </w:p>
        </w:tc>
      </w:tr>
      <w:tr w:rsidR="00BC6426" w:rsidRPr="00BC6426" w14:paraId="33DF11C9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DD70684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D21B99D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1DA96B4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D422A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41268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70B23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7183E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1</w:t>
            </w:r>
          </w:p>
        </w:tc>
      </w:tr>
      <w:tr w:rsidR="00BC6426" w:rsidRPr="00BC6426" w14:paraId="0DB69ED8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FBA1B12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1AD4D37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78225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ABBC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2760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509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7590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FB4C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28</w:t>
            </w:r>
          </w:p>
        </w:tc>
      </w:tr>
      <w:tr w:rsidR="00BC6426" w:rsidRPr="00BC6426" w14:paraId="58F03B5C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1F87D91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4F5E6E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8A769AF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8E228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CFB1F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273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EA520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59AA8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87</w:t>
            </w:r>
          </w:p>
        </w:tc>
      </w:tr>
      <w:tr w:rsidR="00BC6426" w:rsidRPr="00BC6426" w14:paraId="59A7C156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322205A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F3FCDB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C31DE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FD50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C55C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2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3338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C3DB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1</w:t>
            </w:r>
          </w:p>
        </w:tc>
      </w:tr>
      <w:tr w:rsidR="00BC6426" w:rsidRPr="00BC6426" w14:paraId="555F7B9C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3B0DAD5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2C7E80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A1C6B45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4C080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DD4D8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73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F45BC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72E24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87</w:t>
            </w:r>
          </w:p>
        </w:tc>
      </w:tr>
      <w:tr w:rsidR="00BC6426" w:rsidRPr="00BC6426" w14:paraId="08006920" w14:textId="77777777" w:rsidTr="009611B2">
        <w:trPr>
          <w:cantSplit/>
        </w:trPr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15E3E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DSMQ_4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D481F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Tukey HSD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8A95E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6A3F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C8F0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3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89D2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2645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70</w:t>
            </w:r>
          </w:p>
        </w:tc>
      </w:tr>
      <w:tr w:rsidR="00BC6426" w:rsidRPr="00BC6426" w14:paraId="58CFCE73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2CDAC59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7597CE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F19174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9E367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9D286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382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2322A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F60FF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14</w:t>
            </w:r>
          </w:p>
        </w:tc>
      </w:tr>
      <w:tr w:rsidR="00BC6426" w:rsidRPr="00BC6426" w14:paraId="11DD5999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72FE985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41E61B1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969CF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1800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8AE5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3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5CCE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2665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70</w:t>
            </w:r>
          </w:p>
        </w:tc>
      </w:tr>
      <w:tr w:rsidR="00BC6426" w:rsidRPr="00BC6426" w14:paraId="6526CB02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3C30052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AF03D68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D707CC0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6E8D8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38E56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C4E34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4FEC3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926</w:t>
            </w:r>
          </w:p>
        </w:tc>
      </w:tr>
      <w:tr w:rsidR="00BC6426" w:rsidRPr="00BC6426" w14:paraId="7CB58287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C46E651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6FE7C0D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E9FBA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7217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B7AC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382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1954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9C4F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14</w:t>
            </w:r>
          </w:p>
        </w:tc>
      </w:tr>
      <w:tr w:rsidR="00BC6426" w:rsidRPr="00BC6426" w14:paraId="13782559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A5D7698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E9B814E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EBC703E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2ACB5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C8D4F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069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9F500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CD711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926</w:t>
            </w:r>
          </w:p>
        </w:tc>
      </w:tr>
      <w:tr w:rsidR="00BC6426" w:rsidRPr="00BC6426" w14:paraId="07C387A2" w14:textId="77777777" w:rsidTr="009611B2">
        <w:trPr>
          <w:cantSplit/>
        </w:trPr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3D7E6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DSMQ_5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2722A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Tukey HSD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69A72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E7A6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9B4B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632B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52BF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920</w:t>
            </w:r>
          </w:p>
        </w:tc>
      </w:tr>
      <w:tr w:rsidR="00BC6426" w:rsidRPr="00BC6426" w14:paraId="6A7E4D08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3370579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0D9F8EE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52F939B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3E96A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26230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451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1A19A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572DA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BC6426" w:rsidRPr="00BC6426" w14:paraId="2387851C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A5E1A0E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71A3F0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F02B3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6774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AD5A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0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25E7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F31D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920</w:t>
            </w:r>
          </w:p>
        </w:tc>
      </w:tr>
      <w:tr w:rsidR="00BC6426" w:rsidRPr="00BC6426" w14:paraId="1FA9A2C4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10A36A6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FDF4FFB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50C0335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E3FCD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67B63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379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C674A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773E9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67</w:t>
            </w:r>
          </w:p>
        </w:tc>
      </w:tr>
      <w:tr w:rsidR="00BC6426" w:rsidRPr="00BC6426" w14:paraId="14B60113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9D6069B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2C83423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84F5A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1312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7A06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451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247B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63AA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auto"/>
                <w:sz w:val="18"/>
                <w:szCs w:val="18"/>
              </w:rPr>
              <w:t>.001</w:t>
            </w:r>
          </w:p>
        </w:tc>
      </w:tr>
      <w:tr w:rsidR="00BC6426" w:rsidRPr="00BC6426" w14:paraId="54046024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55403E8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3269221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9C0D455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9E7A4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C5AE8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379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C4C4A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BA596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67</w:t>
            </w:r>
          </w:p>
        </w:tc>
      </w:tr>
      <w:tr w:rsidR="00BC6426" w:rsidRPr="00BC6426" w14:paraId="5284FD1A" w14:textId="77777777" w:rsidTr="009611B2">
        <w:trPr>
          <w:cantSplit/>
        </w:trPr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E926D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DTSQ_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84A15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Tukey HSD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2E2AC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CA3C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3269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D266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747A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41</w:t>
            </w:r>
          </w:p>
        </w:tc>
      </w:tr>
      <w:tr w:rsidR="00BC6426" w:rsidRPr="00BC6426" w14:paraId="33D644E9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2EEBF10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C24A2E1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48951F4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19CAA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80D17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179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F0D03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70D63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00</w:t>
            </w:r>
          </w:p>
        </w:tc>
      </w:tr>
      <w:tr w:rsidR="00BC6426" w:rsidRPr="00BC6426" w14:paraId="4DD20D6B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E1E6527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F1B6016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41FA7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1A1B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582B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2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521F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3E48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41</w:t>
            </w:r>
          </w:p>
        </w:tc>
      </w:tr>
      <w:tr w:rsidR="00BC6426" w:rsidRPr="00BC6426" w14:paraId="5EBDBF29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E599292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D58B692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F60B61C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373D6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3C056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435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A8A1B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513DD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8</w:t>
            </w:r>
          </w:p>
        </w:tc>
      </w:tr>
      <w:tr w:rsidR="00BC6426" w:rsidRPr="00BC6426" w14:paraId="3DFE48C1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05B7D3C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0E04282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645BA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CFB2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AAC0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570B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2F35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200</w:t>
            </w:r>
          </w:p>
        </w:tc>
      </w:tr>
      <w:tr w:rsidR="00BC6426" w:rsidRPr="00BC6426" w14:paraId="0796E909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F39E4BC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B08EB38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034A4E7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A6F86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95448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435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724A6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9D3213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8</w:t>
            </w:r>
          </w:p>
        </w:tc>
      </w:tr>
      <w:tr w:rsidR="00BC6426" w:rsidRPr="00BC6426" w14:paraId="24CCCBAF" w14:textId="77777777" w:rsidTr="009611B2">
        <w:trPr>
          <w:cantSplit/>
        </w:trPr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76A19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DTSQ_2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20D9F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Tukey HSD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57C67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5408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98CE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623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0530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E728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C6426" w:rsidRPr="00BC6426" w14:paraId="1281C13A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FAED136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09D0040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21F65DA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93246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E9475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626AB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1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A4920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900</w:t>
            </w:r>
          </w:p>
        </w:tc>
      </w:tr>
      <w:tr w:rsidR="00BC6426" w:rsidRPr="00BC6426" w14:paraId="7E526EC7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6DE7C87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05C1232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32E92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625E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8C80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623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E04A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5C4F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C6426" w:rsidRPr="00BC6426" w14:paraId="4F17BCA9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B70BED5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F55B2A4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5B31F6F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C9C7D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04F0E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572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9BA22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A91F0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C6426" w:rsidRPr="00BC6426" w14:paraId="39B4BE27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CAD81EC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75E3578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36044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FD14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D037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0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B92B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7B12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900</w:t>
            </w:r>
          </w:p>
        </w:tc>
      </w:tr>
      <w:tr w:rsidR="00BC6426" w:rsidRPr="00BC6426" w14:paraId="152A0C96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5EFA5DF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5BB55B2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ED366E7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1F929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46BF2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572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21473D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B6CED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C6426" w:rsidRPr="00BC6426" w14:paraId="13AEC6C3" w14:textId="77777777" w:rsidTr="009611B2">
        <w:trPr>
          <w:cantSplit/>
        </w:trPr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31A15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DTSQ_4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07986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Tukey HSD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6F067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86CB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F354C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613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C5A6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531A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C6426" w:rsidRPr="00BC6426" w14:paraId="53C8150D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30BDA51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8C32718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1BFC379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BAC72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7821D4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B68DFE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9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722A2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941</w:t>
            </w:r>
          </w:p>
        </w:tc>
      </w:tr>
      <w:tr w:rsidR="00BC6426" w:rsidRPr="00BC6426" w14:paraId="5F66C686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DDC695E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BC3063A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D2B91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2541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F949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613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4808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4B2A9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C6426" w:rsidRPr="00BC6426" w14:paraId="12429452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4DAE750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CE8995D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250728E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478F65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54FF6B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582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D76AA8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23B77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C6426" w:rsidRPr="00BC6426" w14:paraId="7DF94710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F40CED4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44B67F8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E05D7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ED6A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CB901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-.0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21F06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D03D7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941</w:t>
            </w:r>
          </w:p>
        </w:tc>
      </w:tr>
      <w:tr w:rsidR="00BC6426" w:rsidRPr="00BC6426" w14:paraId="7473DC4B" w14:textId="77777777" w:rsidTr="009611B2">
        <w:trPr>
          <w:cantSplit/>
        </w:trPr>
        <w:tc>
          <w:tcPr>
            <w:tcW w:w="13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F2829AC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2D384E0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79D539A" w14:textId="77777777" w:rsidR="00BC6426" w:rsidRPr="00BC6426" w:rsidRDefault="00BC6426" w:rsidP="00BC6426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9D06B2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16CD00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582</w:t>
            </w: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C3803F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1BC57A" w14:textId="77777777" w:rsidR="00BC6426" w:rsidRPr="00BC6426" w:rsidRDefault="00BC6426" w:rsidP="00BC64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C6426">
              <w:rPr>
                <w:rFonts w:ascii="Arial" w:eastAsia="Calibri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1BD71692" w14:textId="77777777" w:rsidR="00BC6426" w:rsidRPr="00BC6426" w:rsidRDefault="00BC6426" w:rsidP="00BC6426">
      <w:pPr>
        <w:shd w:val="clear" w:color="auto" w:fill="FFFFFF"/>
        <w:rPr>
          <w:rFonts w:eastAsia="Times New Roman"/>
          <w:i/>
          <w:color w:val="auto"/>
          <w:sz w:val="22"/>
          <w:szCs w:val="22"/>
        </w:rPr>
      </w:pPr>
      <w:r w:rsidRPr="00BC6426">
        <w:rPr>
          <w:rFonts w:eastAsia="Times New Roman"/>
          <w:b/>
          <w:i/>
          <w:color w:val="auto"/>
          <w:sz w:val="22"/>
          <w:szCs w:val="22"/>
        </w:rPr>
        <w:t>**Group 1=</w:t>
      </w:r>
      <w:r w:rsidRPr="00BC6426">
        <w:rPr>
          <w:rFonts w:eastAsia="Times New Roman"/>
          <w:b/>
          <w:i/>
          <w:color w:val="333333"/>
          <w:sz w:val="22"/>
          <w:szCs w:val="22"/>
        </w:rPr>
        <w:t xml:space="preserve"> Amazon Mechanical Turk; Group 2= Facebook diabetes social support group; and 3= Qualtrics</w:t>
      </w:r>
      <w:r w:rsidRPr="00BC6426">
        <w:rPr>
          <w:rFonts w:eastAsia="Times New Roman"/>
          <w:i/>
          <w:color w:val="333333"/>
          <w:sz w:val="22"/>
          <w:szCs w:val="22"/>
        </w:rPr>
        <w:t>.</w:t>
      </w:r>
    </w:p>
    <w:p w14:paraId="2589931E" w14:textId="77777777" w:rsidR="00BC6426" w:rsidRPr="00BC6426" w:rsidRDefault="00BC6426" w:rsidP="00BC6426">
      <w:pPr>
        <w:spacing w:after="160" w:line="259" w:lineRule="auto"/>
        <w:rPr>
          <w:rFonts w:ascii="Calibri" w:eastAsia="Calibri" w:hAnsi="Calibri"/>
          <w:color w:val="auto"/>
          <w:sz w:val="22"/>
          <w:szCs w:val="22"/>
        </w:rPr>
      </w:pPr>
    </w:p>
    <w:p w14:paraId="4560EDD4" w14:textId="77777777" w:rsidR="00901EC4" w:rsidRDefault="00901EC4"/>
    <w:sectPr w:rsidR="00901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cwMLQ0MbA0MDa0MLFU0lEKTi0uzszPAykwqgUAWSReiiwAAAA="/>
  </w:docVars>
  <w:rsids>
    <w:rsidRoot w:val="00BC6426"/>
    <w:rsid w:val="00111899"/>
    <w:rsid w:val="00901EC4"/>
    <w:rsid w:val="00BC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BCF6E"/>
  <w15:chartTrackingRefBased/>
  <w15:docId w15:val="{AE3EA235-88E1-4F5D-A4E9-381E407D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18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8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nda Freeman</dc:creator>
  <cp:keywords/>
  <dc:description/>
  <cp:lastModifiedBy>Yolonda Freeman</cp:lastModifiedBy>
  <cp:revision>2</cp:revision>
  <dcterms:created xsi:type="dcterms:W3CDTF">2019-03-23T20:55:00Z</dcterms:created>
  <dcterms:modified xsi:type="dcterms:W3CDTF">2019-03-23T20:55:00Z</dcterms:modified>
</cp:coreProperties>
</file>